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0A5" w:rsidRPr="00D01390" w:rsidRDefault="00F16C31" w:rsidP="003E50A5">
      <w:pPr>
        <w:rPr>
          <w:rFonts w:ascii="Times New Roman" w:eastAsia="宋体" w:hAnsi="Times New Roman" w:cs="Times New Roman"/>
          <w:b/>
          <w:bCs/>
        </w:rPr>
      </w:pPr>
      <w:proofErr w:type="gramStart"/>
      <w:r w:rsidRPr="00D01390">
        <w:rPr>
          <w:rFonts w:ascii="Times New Roman" w:eastAsia="宋体" w:hAnsi="Times New Roman" w:cs="Times New Roman"/>
          <w:b/>
          <w:bCs/>
        </w:rPr>
        <w:t>S</w:t>
      </w:r>
      <w:r w:rsidRPr="00D01390">
        <w:rPr>
          <w:rFonts w:ascii="Times New Roman" w:eastAsia="宋体" w:hAnsi="Times New Roman" w:cs="Times New Roman" w:hint="eastAsia"/>
          <w:b/>
          <w:bCs/>
        </w:rPr>
        <w:t>5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3E50A5" w:rsidRPr="00D01390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proofErr w:type="gramEnd"/>
      <w:r w:rsidR="003E50A5" w:rsidRPr="00D01390">
        <w:rPr>
          <w:rFonts w:ascii="Times New Roman" w:eastAsia="宋体" w:hAnsi="Times New Roman" w:cs="Times New Roman"/>
          <w:b/>
          <w:bCs/>
        </w:rPr>
        <w:t xml:space="preserve"> Proteins differentially expressed between tumor and no</w:t>
      </w:r>
      <w:r w:rsidR="006F069B">
        <w:rPr>
          <w:rFonts w:ascii="Times New Roman" w:eastAsia="宋体" w:hAnsi="Times New Roman" w:cs="Times New Roman" w:hint="eastAsia"/>
          <w:b/>
          <w:bCs/>
        </w:rPr>
        <w:t>n-tumor</w:t>
      </w:r>
      <w:bookmarkStart w:id="0" w:name="_GoBack"/>
      <w:bookmarkEnd w:id="0"/>
      <w:r w:rsidR="003E50A5" w:rsidRPr="00D01390">
        <w:rPr>
          <w:rFonts w:ascii="Times New Roman" w:eastAsia="宋体" w:hAnsi="Times New Roman" w:cs="Times New Roman"/>
          <w:b/>
          <w:bCs/>
        </w:rPr>
        <w:t xml:space="preserve"> tissues in T</w:t>
      </w:r>
      <w:r w:rsidR="003E50A5" w:rsidRPr="00D01390">
        <w:rPr>
          <w:rFonts w:ascii="Times New Roman" w:eastAsia="宋体" w:hAnsi="Times New Roman" w:cs="Times New Roman" w:hint="eastAsia"/>
          <w:b/>
          <w:bCs/>
        </w:rPr>
        <w:t>2</w:t>
      </w:r>
      <w:r w:rsidR="003E50A5" w:rsidRPr="00D01390">
        <w:rPr>
          <w:rFonts w:ascii="Times New Roman" w:eastAsia="宋体" w:hAnsi="Times New Roman" w:cs="Times New Roman"/>
          <w:b/>
          <w:bCs/>
        </w:rPr>
        <w:t xml:space="preserve"> stage</w:t>
      </w:r>
      <w:r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5"/>
        <w:gridCol w:w="1304"/>
        <w:gridCol w:w="1231"/>
        <w:gridCol w:w="986"/>
        <w:gridCol w:w="1053"/>
        <w:gridCol w:w="887"/>
        <w:gridCol w:w="1183"/>
        <w:gridCol w:w="1183"/>
      </w:tblGrid>
      <w:tr w:rsidR="006F069B" w:rsidTr="00E15CBF">
        <w:tc>
          <w:tcPr>
            <w:tcW w:w="695" w:type="dxa"/>
            <w:tcBorders>
              <w:right w:val="nil"/>
            </w:tcBorders>
            <w:shd w:val="clear" w:color="auto" w:fill="auto"/>
          </w:tcPr>
          <w:p w:rsidR="006F069B" w:rsidRPr="004F08CD" w:rsidRDefault="006F069B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069B" w:rsidRPr="004F08CD" w:rsidRDefault="006F069B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069B" w:rsidRPr="004F08CD" w:rsidRDefault="006F069B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069B" w:rsidRPr="004F08CD" w:rsidRDefault="006F069B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Tumor</w:t>
            </w:r>
          </w:p>
          <w:p w:rsidR="006F069B" w:rsidRPr="004F08CD" w:rsidRDefault="006F069B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069B" w:rsidRPr="004F08CD" w:rsidRDefault="006F069B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Normal</w:t>
            </w:r>
          </w:p>
          <w:p w:rsidR="006F069B" w:rsidRPr="004F08CD" w:rsidRDefault="006F069B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069B" w:rsidRPr="004F08CD" w:rsidRDefault="006F069B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069B" w:rsidRPr="00767088" w:rsidRDefault="006F069B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t-test</w:t>
            </w:r>
          </w:p>
          <w:p w:rsidR="006F069B" w:rsidRPr="00767088" w:rsidRDefault="006F069B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p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</w:t>
            </w:r>
            <w:r w:rsidRPr="0076708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069B" w:rsidRPr="00767088" w:rsidRDefault="006F069B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SAM-test</w:t>
            </w:r>
          </w:p>
          <w:p w:rsidR="006F069B" w:rsidRPr="00767088" w:rsidRDefault="006F069B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q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</w:tr>
      <w:tr w:rsidR="003E50A5" w:rsidTr="004539B5">
        <w:tc>
          <w:tcPr>
            <w:tcW w:w="695" w:type="dxa"/>
            <w:vMerge w:val="restart"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CHK1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HEK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3666.19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783.36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.68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cdc2 p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DC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034.7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72.2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.0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38β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APK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985.0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92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.1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C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PC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5024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181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.2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HSP 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HSPA1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2383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657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6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OLH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561.0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898.6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8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Galectin-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LGALS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611.3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16.4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8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MDM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DM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934.5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83.56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3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XIA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XIA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821.7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41.5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4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Masp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SERPINB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147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56.5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2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MetR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A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739.7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304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4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TP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023.89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50.44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27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 w:val="restart"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3E50A5" w:rsidRPr="004F08CD" w:rsidRDefault="003E50A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Calretinin</w:t>
            </w:r>
            <w:proofErr w:type="spellEnd"/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ALB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76.55 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101.70 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27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cyclin 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CNB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5875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3911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4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TFIIH p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ERCC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960.7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428.2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2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annexin</w:t>
            </w:r>
            <w:proofErr w:type="spellEnd"/>
            <w:r w:rsidRPr="004F08CD">
              <w:rPr>
                <w:sz w:val="22"/>
              </w:rPr>
              <w:t xml:space="preserve"> A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ANXA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48.7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528.66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ascii="Arial" w:hAnsi="Arial" w:cs="Arial" w:hint="eastAsia"/>
                <w:color w:val="252525"/>
                <w:sz w:val="19"/>
                <w:szCs w:val="19"/>
                <w:shd w:val="clear" w:color="auto" w:fill="F9F9F9"/>
              </w:rPr>
              <w:t>0.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STPIP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PSTPIP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929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181.4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4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FactorXIIIB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13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37.1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953.2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3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3E50A5" w:rsidTr="004539B5">
        <w:tc>
          <w:tcPr>
            <w:tcW w:w="695" w:type="dxa"/>
            <w:vMerge/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WT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WT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044.9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217.10 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47 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</w:tcBorders>
            <w:shd w:val="clear" w:color="auto" w:fill="auto"/>
          </w:tcPr>
          <w:p w:rsidR="003E50A5" w:rsidRPr="004F08CD" w:rsidRDefault="003E50A5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</w:tbl>
    <w:p w:rsidR="008F39B9" w:rsidRDefault="008F39B9"/>
    <w:sectPr w:rsidR="008F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B7E" w:rsidRDefault="00F27B7E" w:rsidP="003E50A5">
      <w:r>
        <w:separator/>
      </w:r>
    </w:p>
  </w:endnote>
  <w:endnote w:type="continuationSeparator" w:id="0">
    <w:p w:rsidR="00F27B7E" w:rsidRDefault="00F27B7E" w:rsidP="003E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B7E" w:rsidRDefault="00F27B7E" w:rsidP="003E50A5">
      <w:r>
        <w:separator/>
      </w:r>
    </w:p>
  </w:footnote>
  <w:footnote w:type="continuationSeparator" w:id="0">
    <w:p w:rsidR="00F27B7E" w:rsidRDefault="00F27B7E" w:rsidP="003E5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4D6"/>
    <w:rsid w:val="003114D6"/>
    <w:rsid w:val="003E50A5"/>
    <w:rsid w:val="006F069B"/>
    <w:rsid w:val="008F39B9"/>
    <w:rsid w:val="00B80377"/>
    <w:rsid w:val="00BD6F4A"/>
    <w:rsid w:val="00E62FE7"/>
    <w:rsid w:val="00F16C31"/>
    <w:rsid w:val="00F2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0A5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0A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0A5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0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0A5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0A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0A5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4</cp:revision>
  <dcterms:created xsi:type="dcterms:W3CDTF">2015-06-20T09:37:00Z</dcterms:created>
  <dcterms:modified xsi:type="dcterms:W3CDTF">2016-04-24T21:19:00Z</dcterms:modified>
</cp:coreProperties>
</file>